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B48C6" w14:textId="61872836" w:rsidR="00764C6B" w:rsidRPr="00F3541C" w:rsidRDefault="00DF0F44" w:rsidP="002748E8">
      <w:pPr>
        <w:spacing w:after="120"/>
        <w:ind w:left="851" w:right="964"/>
        <w:jc w:val="both"/>
        <w:rPr>
          <w:rFonts w:ascii="Times New Roman" w:hAnsi="Times New Roman" w:cs="Times New Roman"/>
          <w:sz w:val="20"/>
          <w:szCs w:val="18"/>
          <w:lang w:val="en-GB"/>
        </w:rPr>
      </w:pPr>
      <w:r w:rsidRPr="00F3541C">
        <w:rPr>
          <w:rFonts w:ascii="Times New Roman" w:hAnsi="Times New Roman" w:cs="Times New Roman"/>
          <w:b/>
          <w:sz w:val="20"/>
          <w:szCs w:val="18"/>
          <w:lang w:val="en-GB"/>
        </w:rPr>
        <w:t xml:space="preserve">Table </w:t>
      </w:r>
      <w:r w:rsidR="00732CB4">
        <w:rPr>
          <w:rFonts w:ascii="Times New Roman" w:hAnsi="Times New Roman" w:cs="Times New Roman"/>
          <w:b/>
          <w:sz w:val="20"/>
          <w:szCs w:val="18"/>
          <w:lang w:val="en-GB"/>
        </w:rPr>
        <w:t>2</w:t>
      </w:r>
      <w:r w:rsidRPr="00F3541C">
        <w:rPr>
          <w:rFonts w:ascii="Times New Roman" w:hAnsi="Times New Roman" w:cs="Times New Roman"/>
          <w:b/>
          <w:sz w:val="20"/>
          <w:szCs w:val="18"/>
          <w:lang w:val="en-GB"/>
        </w:rPr>
        <w:t>.</w:t>
      </w:r>
      <w:r w:rsidR="00764C6B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r w:rsidR="00985327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 </w:t>
      </w:r>
      <w:r w:rsidR="007866B4" w:rsidRPr="00F3541C">
        <w:rPr>
          <w:rFonts w:ascii="Times New Roman" w:hAnsi="Times New Roman" w:cs="Times New Roman"/>
          <w:sz w:val="20"/>
          <w:szCs w:val="18"/>
          <w:lang w:val="en-GB"/>
        </w:rPr>
        <w:t>C</w:t>
      </w:r>
      <w:r w:rsidR="00764C6B" w:rsidRPr="00F3541C">
        <w:rPr>
          <w:rFonts w:ascii="Times New Roman" w:hAnsi="Times New Roman" w:cs="Times New Roman"/>
          <w:sz w:val="20"/>
          <w:szCs w:val="18"/>
          <w:lang w:val="en-GB"/>
        </w:rPr>
        <w:t>omparison</w:t>
      </w:r>
      <w:r w:rsidR="00970DAB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r w:rsidR="00985327" w:rsidRPr="00F3541C">
        <w:rPr>
          <w:rFonts w:ascii="Times New Roman" w:hAnsi="Times New Roman" w:cs="Times New Roman"/>
          <w:sz w:val="20"/>
          <w:szCs w:val="18"/>
          <w:lang w:val="en-GB"/>
        </w:rPr>
        <w:t>of</w:t>
      </w:r>
      <w:r w:rsidR="007866B4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antiviral activity </w:t>
      </w:r>
      <w:r w:rsidR="00985327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of </w:t>
      </w:r>
      <w:r w:rsidR="00A77D46" w:rsidRPr="00F3541C">
        <w:rPr>
          <w:rFonts w:ascii="Times New Roman" w:hAnsi="Times New Roman" w:cs="Times New Roman"/>
          <w:sz w:val="20"/>
          <w:szCs w:val="20"/>
          <w:lang w:val="en-US"/>
        </w:rPr>
        <w:t xml:space="preserve">ERDRP-0519 </w:t>
      </w:r>
      <w:r w:rsidR="007866B4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against </w:t>
      </w:r>
      <w:r w:rsidR="00A77D46" w:rsidRPr="00F3541C">
        <w:rPr>
          <w:rFonts w:ascii="Times New Roman" w:hAnsi="Times New Roman" w:cs="Times New Roman"/>
          <w:sz w:val="20"/>
          <w:szCs w:val="20"/>
          <w:lang w:val="en-US"/>
        </w:rPr>
        <w:t xml:space="preserve">FCoV-II strain 25/92 </w:t>
      </w:r>
      <w:r w:rsidR="007866B4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in </w:t>
      </w:r>
      <w:r w:rsidR="00970DAB" w:rsidRPr="00F3541C">
        <w:rPr>
          <w:rFonts w:ascii="Times New Roman" w:hAnsi="Times New Roman" w:cs="Times New Roman"/>
          <w:sz w:val="20"/>
          <w:szCs w:val="18"/>
          <w:lang w:val="en-GB"/>
        </w:rPr>
        <w:t>infected cells treated with</w:t>
      </w:r>
      <w:r w:rsidR="00A77D46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the</w:t>
      </w:r>
      <w:r w:rsidR="00970DAB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r w:rsidR="00764C6B" w:rsidRPr="00F3541C">
        <w:rPr>
          <w:rFonts w:ascii="Times New Roman" w:hAnsi="Times New Roman" w:cs="Times New Roman"/>
          <w:sz w:val="20"/>
          <w:szCs w:val="18"/>
          <w:lang w:val="en-GB"/>
        </w:rPr>
        <w:t>compound</w:t>
      </w:r>
      <w:r w:rsidR="00A77D46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at different concentrations </w:t>
      </w:r>
      <w:r w:rsidR="00601A34" w:rsidRPr="00F3541C">
        <w:rPr>
          <w:rFonts w:ascii="Times New Roman" w:hAnsi="Times New Roman" w:cs="Times New Roman"/>
          <w:sz w:val="20"/>
          <w:szCs w:val="18"/>
          <w:lang w:val="en-GB"/>
        </w:rPr>
        <w:t>(</w:t>
      </w:r>
      <w:r w:rsidR="004D3544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10, 20, </w:t>
      </w:r>
      <w:r w:rsidR="00601A34" w:rsidRPr="00F3541C">
        <w:rPr>
          <w:rFonts w:ascii="Times New Roman" w:hAnsi="Times New Roman" w:cs="Times New Roman"/>
          <w:sz w:val="20"/>
          <w:szCs w:val="18"/>
          <w:lang w:val="en-GB"/>
        </w:rPr>
        <w:t>30, 40</w:t>
      </w:r>
      <w:r w:rsidR="007878FB">
        <w:rPr>
          <w:rFonts w:ascii="Times New Roman" w:hAnsi="Times New Roman" w:cs="Times New Roman"/>
          <w:sz w:val="20"/>
          <w:szCs w:val="18"/>
          <w:lang w:val="en-GB"/>
        </w:rPr>
        <w:t>, 45</w:t>
      </w:r>
      <w:r w:rsidR="00601A34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and 50µM) </w:t>
      </w:r>
      <w:r w:rsidR="00A77D46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and </w:t>
      </w:r>
      <w:r w:rsidR="00C454D4" w:rsidRPr="00F3541C">
        <w:rPr>
          <w:rFonts w:ascii="Times New Roman" w:hAnsi="Times New Roman" w:cs="Times New Roman"/>
          <w:sz w:val="20"/>
          <w:szCs w:val="18"/>
          <w:lang w:val="en-GB"/>
        </w:rPr>
        <w:t>with</w:t>
      </w:r>
      <w:r w:rsidR="007866B4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untreated </w:t>
      </w:r>
      <w:r w:rsidR="00E26E8C" w:rsidRPr="00F3541C">
        <w:rPr>
          <w:rFonts w:ascii="Times New Roman" w:hAnsi="Times New Roman" w:cs="Times New Roman"/>
          <w:sz w:val="20"/>
          <w:szCs w:val="18"/>
          <w:lang w:val="en-GB"/>
        </w:rPr>
        <w:t>infected cells</w:t>
      </w:r>
      <w:r w:rsidR="007866B4" w:rsidRPr="00F3541C">
        <w:rPr>
          <w:rFonts w:ascii="Times New Roman" w:hAnsi="Times New Roman" w:cs="Times New Roman"/>
          <w:sz w:val="20"/>
          <w:szCs w:val="18"/>
          <w:lang w:val="en-GB"/>
        </w:rPr>
        <w:t xml:space="preserve"> (</w:t>
      </w:r>
      <w:r w:rsidR="003E1CE4" w:rsidRPr="00F3541C">
        <w:rPr>
          <w:rFonts w:ascii="Times New Roman" w:hAnsi="Times New Roman" w:cs="Times New Roman"/>
          <w:sz w:val="20"/>
          <w:szCs w:val="18"/>
          <w:lang w:val="en-GB"/>
        </w:rPr>
        <w:t>CV</w:t>
      </w:r>
      <w:r w:rsidR="007866B4" w:rsidRPr="00F3541C">
        <w:rPr>
          <w:rFonts w:ascii="Times New Roman" w:hAnsi="Times New Roman" w:cs="Times New Roman"/>
          <w:sz w:val="20"/>
          <w:szCs w:val="18"/>
          <w:lang w:val="en-GB"/>
        </w:rPr>
        <w:t>)</w:t>
      </w:r>
      <w:r w:rsidR="00970DAB" w:rsidRPr="00F3541C">
        <w:rPr>
          <w:rFonts w:ascii="Times New Roman" w:hAnsi="Times New Roman" w:cs="Times New Roman"/>
          <w:sz w:val="20"/>
          <w:szCs w:val="18"/>
          <w:lang w:val="en-GB"/>
        </w:rPr>
        <w:t>.</w:t>
      </w:r>
    </w:p>
    <w:tbl>
      <w:tblPr>
        <w:tblStyle w:val="Grigliatabella"/>
        <w:tblW w:w="11668" w:type="dxa"/>
        <w:jc w:val="center"/>
        <w:tblLook w:val="04A0" w:firstRow="1" w:lastRow="0" w:firstColumn="1" w:lastColumn="0" w:noHBand="0" w:noVBand="1"/>
      </w:tblPr>
      <w:tblGrid>
        <w:gridCol w:w="1639"/>
        <w:gridCol w:w="1136"/>
        <w:gridCol w:w="1915"/>
        <w:gridCol w:w="1803"/>
        <w:gridCol w:w="1105"/>
        <w:gridCol w:w="2085"/>
        <w:gridCol w:w="1985"/>
      </w:tblGrid>
      <w:tr w:rsidR="004C5C7F" w:rsidRPr="00732CB4" w14:paraId="4F43DF19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noWrap/>
            <w:vAlign w:val="center"/>
          </w:tcPr>
          <w:p w14:paraId="0B4399C4" w14:textId="70680369" w:rsidR="004C5C7F" w:rsidRPr="005203EF" w:rsidRDefault="004C5C7F" w:rsidP="00880C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bookmarkStart w:id="0" w:name="_Hlk44941246"/>
            <w:r w:rsidRPr="005203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omparisons</w:t>
            </w:r>
          </w:p>
        </w:tc>
        <w:tc>
          <w:tcPr>
            <w:tcW w:w="4854" w:type="dxa"/>
            <w:gridSpan w:val="3"/>
            <w:shd w:val="clear" w:color="auto" w:fill="auto"/>
            <w:vAlign w:val="center"/>
          </w:tcPr>
          <w:p w14:paraId="36DED002" w14:textId="77777777" w:rsidR="004C5C7F" w:rsidRPr="005203EF" w:rsidRDefault="004C5C7F" w:rsidP="00880C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203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Viral titers (log10 TCID50/50µl)</w:t>
            </w:r>
          </w:p>
        </w:tc>
        <w:tc>
          <w:tcPr>
            <w:tcW w:w="5175" w:type="dxa"/>
            <w:gridSpan w:val="3"/>
            <w:shd w:val="clear" w:color="auto" w:fill="auto"/>
            <w:vAlign w:val="center"/>
          </w:tcPr>
          <w:p w14:paraId="2753A73F" w14:textId="77777777" w:rsidR="004C5C7F" w:rsidRPr="005203EF" w:rsidRDefault="004C5C7F" w:rsidP="00880C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203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Viral nucleic acids (log10 viral DNA copy number/10µl)</w:t>
            </w:r>
          </w:p>
        </w:tc>
      </w:tr>
      <w:tr w:rsidR="004C5C7F" w:rsidRPr="005203EF" w14:paraId="32B48E08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79D2994C" w14:textId="77777777" w:rsidR="004C5C7F" w:rsidRPr="005203EF" w:rsidRDefault="004C5C7F" w:rsidP="00880C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390C8F7" w14:textId="504812EB" w:rsidR="004C5C7F" w:rsidRPr="005203EF" w:rsidRDefault="004C5C7F" w:rsidP="00880C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203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DV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1D966A5E" w14:textId="5450CD5D" w:rsidR="004C5C7F" w:rsidRPr="005203EF" w:rsidRDefault="004C5C7F" w:rsidP="00880C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5203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5% CI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2E7B493A" w14:textId="77777777" w:rsidR="004C5C7F" w:rsidRPr="005203EF" w:rsidRDefault="004C5C7F" w:rsidP="00880C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203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P </w:t>
            </w:r>
            <w:r w:rsidRPr="005203E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lue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D00AF3C" w14:textId="0EB40A0A" w:rsidR="004C5C7F" w:rsidRPr="005203EF" w:rsidRDefault="004C5C7F" w:rsidP="00880C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203E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DN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6B021B32" w14:textId="38AC3156" w:rsidR="004C5C7F" w:rsidRPr="005203EF" w:rsidRDefault="004C5C7F" w:rsidP="00880C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203E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5% CI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DA45CC" w14:textId="77777777" w:rsidR="004C5C7F" w:rsidRPr="005203EF" w:rsidRDefault="004C5C7F" w:rsidP="00880C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203E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 Value</w:t>
            </w:r>
          </w:p>
        </w:tc>
      </w:tr>
      <w:tr w:rsidR="004C5C7F" w:rsidRPr="005203EF" w14:paraId="07C607BA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070C7D79" w14:textId="27370489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CV vs 1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15B9D74" w14:textId="21FF52CD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7426D823" w14:textId="07AA7ED9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-0.4</w:t>
            </w:r>
            <w:r w:rsidR="00061D97" w:rsidRPr="005203E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061D97" w:rsidRPr="005203EF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13E99FF" w14:textId="29CCCDE5" w:rsidR="004C5C7F" w:rsidRPr="005203EF" w:rsidRDefault="00061D97" w:rsidP="00601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8733 ns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834E1D0" w14:textId="786AEF87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5267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3DECB5EB" w14:textId="0BF0B58D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0298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1.0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0BC65F" w14:textId="231878FD" w:rsidR="004C5C7F" w:rsidRPr="005203EF" w:rsidRDefault="00061D97" w:rsidP="00601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0691 ns</w:t>
            </w:r>
          </w:p>
        </w:tc>
      </w:tr>
      <w:tr w:rsidR="004C5C7F" w:rsidRPr="005203EF" w14:paraId="754406C8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16867AF3" w14:textId="74C7885D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0µM vs 2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CA435CF" w14:textId="7EA8B264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514D8AF" w14:textId="2722C129" w:rsidR="004C5C7F" w:rsidRPr="005203EF" w:rsidRDefault="00DD5CB4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-0.447; 0.947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BC96C8B" w14:textId="0C39A69D" w:rsidR="004C5C7F" w:rsidRPr="005203EF" w:rsidRDefault="00DD5CB4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8733 ns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794B122" w14:textId="362CB485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1867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00CC30B0" w14:textId="1466225C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-0.3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0.7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7485F6" w14:textId="2F9FD50E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 ns</w:t>
            </w:r>
          </w:p>
        </w:tc>
      </w:tr>
      <w:tr w:rsidR="004C5C7F" w:rsidRPr="005203EF" w14:paraId="1B38C2E3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7EE77FC1" w14:textId="69650BED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0µM vs 3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4B10886" w14:textId="7E0DBC9C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742CF428" w14:textId="433DCDA8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DD5CB4" w:rsidRPr="005203EF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1.1</w:t>
            </w:r>
            <w:r w:rsidR="00DD5CB4" w:rsidRPr="005203E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B9F9BFD" w14:textId="19771C4C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D5CB4" w:rsidRPr="005203EF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 ns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DD760C9" w14:textId="75196626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5700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79694F0A" w14:textId="70634CA2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0.0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1346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1.1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0A38FA" w14:textId="162991B2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C5C7F" w:rsidRPr="005203EF" w14:paraId="0D288543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1A1C8D2C" w14:textId="5936384C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0µM vs 4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A071250" w14:textId="26405FDC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7C4FB9E" w14:textId="7368679F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0.8</w:t>
            </w:r>
            <w:r w:rsidR="00DD5CB4" w:rsidRPr="005203E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2.1</w:t>
            </w:r>
            <w:r w:rsidR="00DD5CB4" w:rsidRPr="005203E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AF5B56A" w14:textId="4B0302D5" w:rsidR="004C5C7F" w:rsidRPr="005203EF" w:rsidRDefault="00DD5CB4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3F590090" w14:textId="675D918D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.433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02BB9783" w14:textId="225C8EEA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0.8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1.9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B02280" w14:textId="4CB4E2B6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4C5C7F" w:rsidRPr="005203EF" w14:paraId="0277C12A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3D591405" w14:textId="5AB5585E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0µM vs 45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CF9F2C2" w14:textId="2BFA6ECB" w:rsidR="004C5C7F" w:rsidRPr="005203EF" w:rsidRDefault="00DD5CB4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A559B4D" w14:textId="2AE85CB7" w:rsidR="004C5C7F" w:rsidRPr="005203EF" w:rsidRDefault="00DD5CB4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1.303; 2.697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133BB5C" w14:textId="05DD8719" w:rsidR="004C5C7F" w:rsidRPr="005203EF" w:rsidRDefault="00DD5CB4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94DFC3E" w14:textId="3501C066" w:rsidR="004C5C7F" w:rsidRPr="005203EF" w:rsidRDefault="00367D13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.650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7088542C" w14:textId="01FDDCA3" w:rsidR="004C5C7F" w:rsidRPr="005203EF" w:rsidRDefault="00367D13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1.093; 2.207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11FF31" w14:textId="17F40D11" w:rsidR="004C5C7F" w:rsidRPr="005203EF" w:rsidRDefault="00367D13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4C5C7F" w:rsidRPr="005203EF" w14:paraId="1B0C33FF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0E8912D0" w14:textId="46612A34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0µM vs 5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AEF75B9" w14:textId="4D8A3765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55D466A1" w14:textId="174B5154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2.0</w:t>
            </w:r>
            <w:r w:rsidR="00DD5CB4" w:rsidRPr="005203EF">
              <w:rPr>
                <w:rFonts w:ascii="Times New Roman" w:hAnsi="Times New Roman" w:cs="Times New Roman"/>
                <w:sz w:val="20"/>
                <w:szCs w:val="20"/>
              </w:rPr>
              <w:t>53;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  <w:r w:rsidR="00DD5CB4" w:rsidRPr="005203E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072173D" w14:textId="6038E031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C775D97" w14:textId="3E684FB0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2.587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59A15D27" w14:textId="59B71C9C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2.0</w:t>
            </w:r>
            <w:r w:rsidR="0097153B" w:rsidRPr="005203E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3.1</w:t>
            </w:r>
            <w:r w:rsidR="0097153B" w:rsidRPr="005203E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7F7730" w14:textId="4D52D7EE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4C5C7F" w:rsidRPr="005203EF" w14:paraId="1949C426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3E7CC859" w14:textId="1E787424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CV vs 2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B0E53C9" w14:textId="09798A69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48037966" w14:textId="6BF8C4FC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-0.1</w:t>
            </w:r>
            <w:r w:rsidR="00061D97" w:rsidRPr="005203E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1.1</w:t>
            </w:r>
            <w:r w:rsidR="00061D97" w:rsidRPr="005203E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8550982" w14:textId="528A48DC" w:rsidR="004C5C7F" w:rsidRPr="005203EF" w:rsidRDefault="00061D97" w:rsidP="00601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2486 ns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F047425" w14:textId="7DB3927B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7133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695C4E1E" w14:textId="656702B6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0.1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1.2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2DCE23" w14:textId="1799458F" w:rsidR="004C5C7F" w:rsidRPr="005203EF" w:rsidRDefault="00061D97" w:rsidP="00601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0087**</w:t>
            </w:r>
          </w:p>
        </w:tc>
      </w:tr>
      <w:tr w:rsidR="00F944B5" w:rsidRPr="005203EF" w14:paraId="0DDFE1AA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56C35C25" w14:textId="1C487E95" w:rsidR="00F944B5" w:rsidRPr="005203EF" w:rsidRDefault="00F944B5" w:rsidP="00F944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20µM vs 3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E12C52B" w14:textId="02FE708C" w:rsidR="00F944B5" w:rsidRPr="005203EF" w:rsidRDefault="00F944B5" w:rsidP="00F944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5F84E2A7" w14:textId="25E8105B" w:rsidR="00F944B5" w:rsidRPr="005203EF" w:rsidRDefault="00F944B5" w:rsidP="00F944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-0.447; 0.947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7F8084C" w14:textId="67779987" w:rsidR="00F944B5" w:rsidRPr="005203EF" w:rsidRDefault="00F944B5" w:rsidP="00F944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8733 ns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9BA5573" w14:textId="474DB152" w:rsidR="00F944B5" w:rsidRPr="005203EF" w:rsidRDefault="00F944B5" w:rsidP="00F944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3833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29C26E25" w14:textId="6508D0CC" w:rsidR="00F944B5" w:rsidRPr="005203EF" w:rsidRDefault="00F944B5" w:rsidP="00F944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-0</w:t>
            </w:r>
            <w:r w:rsidR="0097153B" w:rsidRPr="005203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7153B" w:rsidRPr="005203EF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0.9</w:t>
            </w:r>
            <w:r w:rsidR="0097153B" w:rsidRPr="005203EF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083B83" w14:textId="0615C604" w:rsidR="00F944B5" w:rsidRPr="005203EF" w:rsidRDefault="00F944B5" w:rsidP="00F944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7153B" w:rsidRPr="005203EF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 xml:space="preserve"> ns</w:t>
            </w:r>
          </w:p>
        </w:tc>
      </w:tr>
      <w:tr w:rsidR="004C5C7F" w:rsidRPr="005203EF" w14:paraId="0C6DF55B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5BB55223" w14:textId="50178C8A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20µM vs 4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776DBA6" w14:textId="5423B7BF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2EF7298F" w14:textId="74F0515C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0.5</w:t>
            </w:r>
            <w:r w:rsidR="00F944B5" w:rsidRPr="005203E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1.9</w:t>
            </w:r>
            <w:r w:rsidR="00F944B5" w:rsidRPr="005203E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B022345" w14:textId="184F6B18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F944B5" w:rsidRPr="005203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FD821F2" w14:textId="6EE3F902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.247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646166AD" w14:textId="0A27A32C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="003554B1" w:rsidRPr="005203EF">
              <w:rPr>
                <w:rFonts w:ascii="Times New Roman" w:hAnsi="Times New Roman" w:cs="Times New Roman"/>
                <w:sz w:val="20"/>
                <w:szCs w:val="20"/>
              </w:rPr>
              <w:t>6901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3554B1" w:rsidRPr="005203EF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ACD4D7" w14:textId="537A15F8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4C5C7F" w:rsidRPr="005203EF" w14:paraId="1B5006F3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511AE724" w14:textId="652AE665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20µM vs 45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F80B315" w14:textId="30367F2C" w:rsidR="004C5C7F" w:rsidRPr="005203EF" w:rsidRDefault="00F944B5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0BC1026" w14:textId="4694482E" w:rsidR="004C5C7F" w:rsidRPr="005203EF" w:rsidRDefault="00F944B5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1.053; 2.447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9C44072" w14:textId="67765093" w:rsidR="004C5C7F" w:rsidRPr="005203EF" w:rsidRDefault="00F944B5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81D006E" w14:textId="32B3FF42" w:rsidR="004C5C7F" w:rsidRPr="005203EF" w:rsidRDefault="001670A9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.463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5A38C87C" w14:textId="3ED78BFD" w:rsidR="004C5C7F" w:rsidRPr="005203EF" w:rsidRDefault="001670A9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0.9068; 2.020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701E87" w14:textId="62242437" w:rsidR="004C5C7F" w:rsidRPr="005203EF" w:rsidRDefault="001670A9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4C5C7F" w:rsidRPr="005203EF" w14:paraId="683430E1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10E6F080" w14:textId="5453B566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20µM vs 5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2A74FF5" w14:textId="2BA70C74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4446FB3E" w14:textId="4CE0AE40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1.8</w:t>
            </w:r>
            <w:r w:rsidR="00F944B5" w:rsidRPr="005203E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3.1</w:t>
            </w:r>
            <w:r w:rsidR="00F944B5" w:rsidRPr="005203E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2215768" w14:textId="7C60B340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DB46F5D" w14:textId="491909E2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2.400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0B368B0E" w14:textId="790626CF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1.8</w:t>
            </w:r>
            <w:r w:rsidR="001670A9" w:rsidRPr="005203E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2.9</w:t>
            </w:r>
            <w:r w:rsidR="001670A9" w:rsidRPr="005203E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8144AB" w14:textId="0248B63B" w:rsidR="004C5C7F" w:rsidRPr="005203EF" w:rsidRDefault="004C5C7F" w:rsidP="00C24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4C5C7F" w:rsidRPr="005203EF" w14:paraId="249EB99A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53B9AA76" w14:textId="63F453D3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CV vs 3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1B2CF57" w14:textId="031B3BC7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7C1BEE2" w14:textId="6808DC2C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0.0</w:t>
            </w:r>
            <w:r w:rsidR="00061D97" w:rsidRPr="005203E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1.4</w:t>
            </w:r>
            <w:r w:rsidR="00061D97" w:rsidRPr="005203E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EC4A5F7" w14:textId="1F27961D" w:rsidR="004C5C7F" w:rsidRPr="005203EF" w:rsidRDefault="00061D97" w:rsidP="00601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0314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EA7F86C" w14:textId="01FB34E0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6FF7270E" w14:textId="788565DB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0.5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1.6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A23380" w14:textId="4C91650B" w:rsidR="004C5C7F" w:rsidRPr="005203EF" w:rsidRDefault="00061D97" w:rsidP="00601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0002***</w:t>
            </w:r>
          </w:p>
        </w:tc>
      </w:tr>
      <w:tr w:rsidR="004C5C7F" w:rsidRPr="005203EF" w14:paraId="53BD024E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0BEC31F2" w14:textId="4ED56772" w:rsidR="004C5C7F" w:rsidRPr="005203EF" w:rsidRDefault="004C5C7F" w:rsidP="00377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µM vs 4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E8E59F9" w14:textId="31492663" w:rsidR="004C5C7F" w:rsidRPr="005203EF" w:rsidRDefault="004C5C7F" w:rsidP="00377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9A7A810" w14:textId="65C8E51F" w:rsidR="004C5C7F" w:rsidRPr="005203EF" w:rsidRDefault="004C5C7F" w:rsidP="00377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3</w:t>
            </w:r>
            <w:r w:rsidR="00F944B5"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1.6</w:t>
            </w:r>
            <w:r w:rsidR="00F944B5"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FE724E2" w14:textId="2428F80B" w:rsidR="004C5C7F" w:rsidRPr="005203EF" w:rsidRDefault="004C5C7F" w:rsidP="00377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F944B5" w:rsidRPr="005203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DFFBBDA" w14:textId="7C0BC05E" w:rsidR="004C5C7F" w:rsidRPr="005203EF" w:rsidRDefault="004C5C7F" w:rsidP="00377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3</w:t>
            </w:r>
            <w:r w:rsidR="001670A9"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7E8713E9" w14:textId="6628E1E3" w:rsidR="004C5C7F" w:rsidRPr="005203EF" w:rsidRDefault="004C5C7F" w:rsidP="00377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3</w:t>
            </w:r>
            <w:r w:rsidR="001670A9"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8</w:t>
            </w: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1.4</w:t>
            </w:r>
            <w:r w:rsidR="001670A9"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13C017" w14:textId="3717452B" w:rsidR="004C5C7F" w:rsidRPr="005203EF" w:rsidRDefault="004C5C7F" w:rsidP="0037710E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  <w:r w:rsidR="001670A9"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</w:tr>
      <w:tr w:rsidR="001A28EA" w:rsidRPr="005203EF" w14:paraId="083D62CB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24CFDCAF" w14:textId="0208C204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µM vs 45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1F5E969" w14:textId="7D87A8A7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60898A31" w14:textId="585E1BC2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0.803; 2.197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7876540" w14:textId="2D5BBC84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C639D74" w14:textId="71EC9E2D" w:rsidR="001A28EA" w:rsidRPr="005203EF" w:rsidRDefault="001670A9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80 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7A683ED8" w14:textId="4E90DE8D" w:rsidR="001A28EA" w:rsidRPr="005203EF" w:rsidRDefault="001670A9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5235; 1.637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3FD790" w14:textId="7592DC56" w:rsidR="001A28EA" w:rsidRPr="005203EF" w:rsidRDefault="001670A9" w:rsidP="001A28EA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2***</w:t>
            </w:r>
          </w:p>
        </w:tc>
      </w:tr>
      <w:tr w:rsidR="001A28EA" w:rsidRPr="005203EF" w14:paraId="673BF210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02F14916" w14:textId="1D92DA91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30µM vs 5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7848898" w14:textId="5425A378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59ECE425" w14:textId="7F6E6007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1.553; 2.947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FF93B73" w14:textId="315B58B4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30CB8FC2" w14:textId="536CC988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2.017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7AF8C126" w14:textId="79B9C286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1.4</w:t>
            </w:r>
            <w:r w:rsidR="001670A9" w:rsidRPr="005203E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2.5</w:t>
            </w:r>
            <w:r w:rsidR="001670A9" w:rsidRPr="005203E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16BC20" w14:textId="2D6BB306" w:rsidR="001A28EA" w:rsidRPr="005203EF" w:rsidRDefault="001A28EA" w:rsidP="001A28EA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4C5C7F" w:rsidRPr="005203EF" w14:paraId="1B3DDE38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48637124" w14:textId="6F80380D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CV vs 4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5333884" w14:textId="14D3306A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5D7B358" w14:textId="6A535FC4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6776234"/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1.0</w:t>
            </w:r>
            <w:r w:rsidR="00061D97" w:rsidRPr="005203E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2.4</w:t>
            </w:r>
            <w:r w:rsidR="00061D97" w:rsidRPr="005203E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bookmarkEnd w:id="1"/>
          </w:p>
        </w:tc>
        <w:tc>
          <w:tcPr>
            <w:tcW w:w="1803" w:type="dxa"/>
            <w:shd w:val="clear" w:color="auto" w:fill="auto"/>
            <w:vAlign w:val="center"/>
          </w:tcPr>
          <w:p w14:paraId="0F07E727" w14:textId="06437592" w:rsidR="004C5C7F" w:rsidRPr="005203EF" w:rsidRDefault="00DD5CB4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35616E7" w14:textId="3B29FA3C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.960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71C438A8" w14:textId="11859CCE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1.4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2.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BE8696" w14:textId="614DD63E" w:rsidR="004C5C7F" w:rsidRPr="005203EF" w:rsidRDefault="00061D97" w:rsidP="00601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6776119"/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  <w:bookmarkEnd w:id="2"/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A28EA" w:rsidRPr="005203EF" w14:paraId="18BD0A89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45DB2783" w14:textId="22DD53EE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40µM vs 45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53F3F91" w14:textId="59E25117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67B3B2B" w14:textId="5A4DC183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-0.197; 1.197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0999419" w14:textId="7405967A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2486 ns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17BA816" w14:textId="46853AE1" w:rsidR="001A28EA" w:rsidRPr="005203EF" w:rsidRDefault="001670A9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2167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764A6C25" w14:textId="61EEE3DD" w:rsidR="001A28EA" w:rsidRPr="005203EF" w:rsidRDefault="001670A9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-0.3399; 0.7732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23CEB0" w14:textId="02A42142" w:rsidR="001A28EA" w:rsidRPr="005203EF" w:rsidRDefault="001670A9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8277 ns</w:t>
            </w:r>
          </w:p>
        </w:tc>
      </w:tr>
      <w:tr w:rsidR="001A28EA" w:rsidRPr="005203EF" w14:paraId="4D20ADE3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2F82C6E3" w14:textId="06DA3DCD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40µM vs 5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BDD9F19" w14:textId="6D3D4E44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5C1D0594" w14:textId="1A71E6B1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0.553; 1.947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06BD4EE" w14:textId="3EDF91AE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0004*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3A734B2" w14:textId="6B5B1B8E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1.153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0D0C8217" w14:textId="02B21707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="006E096B" w:rsidRPr="005203EF">
              <w:rPr>
                <w:rFonts w:ascii="Times New Roman" w:hAnsi="Times New Roman" w:cs="Times New Roman"/>
                <w:sz w:val="20"/>
                <w:szCs w:val="20"/>
              </w:rPr>
              <w:t>5968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6E096B" w:rsidRPr="005203EF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E757D1" w14:textId="2F9824EB" w:rsidR="001A28EA" w:rsidRPr="005203EF" w:rsidRDefault="006E096B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4C5C7F" w:rsidRPr="005203EF" w14:paraId="298A77F1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68021783" w14:textId="16D969D5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CV vs 45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5AB6ADA" w14:textId="4B5CBD6B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6C58C8F" w14:textId="5A60122C" w:rsidR="004C5C7F" w:rsidRPr="005203EF" w:rsidRDefault="00DD5CB4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1.553; 2.947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3AE151A" w14:textId="09025508" w:rsidR="004C5C7F" w:rsidRPr="005203EF" w:rsidRDefault="00DD5CB4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59A56CD" w14:textId="04F61A34" w:rsidR="004C5C7F" w:rsidRPr="005203EF" w:rsidRDefault="001A28EA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2.177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66DC356C" w14:textId="0F3EDBAE" w:rsidR="004C5C7F" w:rsidRPr="005203EF" w:rsidRDefault="001A28EA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1.620; 2.733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FA6892" w14:textId="64833C51" w:rsidR="004C5C7F" w:rsidRPr="005203EF" w:rsidRDefault="00061D97" w:rsidP="00601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1A28EA" w:rsidRPr="005203EF" w14:paraId="5F149D65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04A3F649" w14:textId="6C4929BA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45µM</w:t>
            </w:r>
            <w:r w:rsidRPr="005203EF">
              <w:t xml:space="preserve"> 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vs 5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AFB1579" w14:textId="328E82C6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BBF9CE7" w14:textId="203BC564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0.053; 1.447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0F31DD7" w14:textId="3010508A" w:rsidR="001A28EA" w:rsidRPr="005203EF" w:rsidRDefault="001A28EA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0314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B35BE5E" w14:textId="7E5855A2" w:rsidR="001A28EA" w:rsidRPr="005203EF" w:rsidRDefault="006E096B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9367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2503E200" w14:textId="3EB5D55D" w:rsidR="001A28EA" w:rsidRPr="005203EF" w:rsidRDefault="006E096B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0.3801; 1.493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01D9FE" w14:textId="2955BB16" w:rsidR="001A28EA" w:rsidRPr="005203EF" w:rsidRDefault="006E096B" w:rsidP="001A2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0.0008***</w:t>
            </w:r>
          </w:p>
        </w:tc>
      </w:tr>
      <w:tr w:rsidR="004C5C7F" w:rsidRPr="00C2479C" w14:paraId="0300BA83" w14:textId="77777777" w:rsidTr="005203EF">
        <w:trPr>
          <w:trHeight w:val="350"/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3FF19417" w14:textId="2C5FA6C4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56776570"/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CV vs 50µ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B75A5C3" w14:textId="5C77BA87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1EB46AE" w14:textId="283150AF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2.3</w:t>
            </w:r>
            <w:r w:rsidR="00DD5CB4" w:rsidRPr="005203E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3.6</w:t>
            </w:r>
            <w:r w:rsidR="00DD5CB4" w:rsidRPr="005203E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A033152" w14:textId="660B1962" w:rsidR="004C5C7F" w:rsidRPr="005203EF" w:rsidRDefault="00DD5CB4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20CA9EA" w14:textId="3A41FC0A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3.113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42AE1906" w14:textId="57EFD021" w:rsidR="004C5C7F" w:rsidRPr="005203EF" w:rsidRDefault="004C5C7F" w:rsidP="00880C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[2.5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; 3.6</w:t>
            </w:r>
            <w:r w:rsidR="001A28EA" w:rsidRPr="005203E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02D060" w14:textId="0763F59C" w:rsidR="004C5C7F" w:rsidRPr="00C2479C" w:rsidRDefault="00061D97" w:rsidP="00601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3EF"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</w:tbl>
    <w:bookmarkEnd w:id="0"/>
    <w:bookmarkEnd w:id="3"/>
    <w:p w14:paraId="5A3C9B26" w14:textId="22D33E1C" w:rsidR="004578E5" w:rsidRPr="002D40D6" w:rsidRDefault="00277510" w:rsidP="00E25541">
      <w:pPr>
        <w:spacing w:before="120" w:after="0"/>
        <w:ind w:left="1276" w:right="138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77510"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  <w:t>Legend</w:t>
      </w:r>
      <w:r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:</w:t>
      </w:r>
      <w:r w:rsidR="00FF41AB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</w:t>
      </w:r>
      <w:r w:rsidR="007866B4" w:rsidRPr="007866B4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MD</w:t>
      </w:r>
      <w:r w:rsidR="002748E8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V</w:t>
      </w:r>
      <w:r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:</w:t>
      </w:r>
      <w:r w:rsidR="00FF41AB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mean d</w:t>
      </w:r>
      <w:r w:rsidR="007866B4" w:rsidRPr="007866B4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ifference</w:t>
      </w:r>
      <w:r w:rsidR="002748E8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of viral titers</w:t>
      </w:r>
      <w:r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;</w:t>
      </w:r>
      <w:r w:rsidR="007866B4" w:rsidRPr="002D40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748E8">
        <w:rPr>
          <w:rFonts w:ascii="Times New Roman" w:hAnsi="Times New Roman" w:cs="Times New Roman"/>
          <w:sz w:val="20"/>
          <w:szCs w:val="20"/>
          <w:lang w:val="en-GB"/>
        </w:rPr>
        <w:t xml:space="preserve">MDN: </w:t>
      </w:r>
      <w:r w:rsidR="002748E8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mean d</w:t>
      </w:r>
      <w:r w:rsidR="002748E8" w:rsidRPr="007866B4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ifference</w:t>
      </w:r>
      <w:r w:rsidR="002748E8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of viral nucleic acids; </w:t>
      </w:r>
      <w:r>
        <w:rPr>
          <w:rFonts w:ascii="Times New Roman" w:hAnsi="Times New Roman" w:cs="Times New Roman"/>
          <w:sz w:val="20"/>
          <w:szCs w:val="20"/>
          <w:lang w:val="en-GB"/>
        </w:rPr>
        <w:t>95% CI: 95% confidence interval;</w:t>
      </w:r>
      <w:r w:rsidR="002748E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97E72" w:rsidRPr="002D40D6">
        <w:rPr>
          <w:rFonts w:ascii="Times New Roman" w:hAnsi="Times New Roman" w:cs="Times New Roman"/>
          <w:sz w:val="20"/>
          <w:szCs w:val="20"/>
          <w:lang w:val="en-GB"/>
        </w:rPr>
        <w:t>ns</w:t>
      </w:r>
      <w:r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E2554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97E72" w:rsidRPr="002D40D6">
        <w:rPr>
          <w:rFonts w:ascii="Times New Roman" w:hAnsi="Times New Roman" w:cs="Times New Roman"/>
          <w:sz w:val="20"/>
          <w:szCs w:val="20"/>
          <w:lang w:val="en-GB"/>
        </w:rPr>
        <w:t xml:space="preserve">not </w:t>
      </w:r>
      <w:proofErr w:type="gramStart"/>
      <w:r w:rsidR="00B97E72" w:rsidRPr="002D40D6">
        <w:rPr>
          <w:rFonts w:ascii="Times New Roman" w:hAnsi="Times New Roman" w:cs="Times New Roman"/>
          <w:sz w:val="20"/>
          <w:szCs w:val="20"/>
          <w:lang w:val="en-GB"/>
        </w:rPr>
        <w:t>significant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B97E72" w:rsidRPr="002D40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25541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proofErr w:type="gramEnd"/>
      <w:r w:rsidR="00E25541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B97E72" w:rsidRPr="002D40D6">
        <w:rPr>
          <w:rFonts w:ascii="Times New Roman" w:hAnsi="Times New Roman" w:cs="Times New Roman"/>
          <w:sz w:val="20"/>
          <w:szCs w:val="20"/>
          <w:lang w:val="en-GB"/>
        </w:rPr>
        <w:t>* significant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B97E72" w:rsidRPr="002D40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A0B0F" w:rsidRPr="002D40D6">
        <w:rPr>
          <w:rFonts w:ascii="Times New Roman" w:hAnsi="Times New Roman" w:cs="Times New Roman"/>
          <w:sz w:val="20"/>
          <w:szCs w:val="20"/>
          <w:lang w:val="en-GB"/>
        </w:rPr>
        <w:t>**very significant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1A0B0F" w:rsidRPr="002D40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97E72" w:rsidRPr="002D40D6">
        <w:rPr>
          <w:rFonts w:ascii="Times New Roman" w:hAnsi="Times New Roman" w:cs="Times New Roman"/>
          <w:sz w:val="20"/>
          <w:szCs w:val="20"/>
          <w:lang w:val="en-GB"/>
        </w:rPr>
        <w:t>**</w:t>
      </w:r>
      <w:r w:rsidR="001A0B0F" w:rsidRPr="002D40D6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B97E72" w:rsidRPr="002D40D6">
        <w:rPr>
          <w:rFonts w:ascii="Times New Roman" w:hAnsi="Times New Roman" w:cs="Times New Roman"/>
          <w:sz w:val="20"/>
          <w:szCs w:val="20"/>
          <w:lang w:val="en-GB"/>
        </w:rPr>
        <w:t>highly significant</w:t>
      </w:r>
    </w:p>
    <w:sectPr w:rsidR="004578E5" w:rsidRPr="002D40D6" w:rsidSect="001A0B0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E78D1" w14:textId="77777777" w:rsidR="00F1317D" w:rsidRDefault="00F1317D" w:rsidP="00764C6B">
      <w:pPr>
        <w:spacing w:after="0" w:line="240" w:lineRule="auto"/>
      </w:pPr>
      <w:r>
        <w:separator/>
      </w:r>
    </w:p>
  </w:endnote>
  <w:endnote w:type="continuationSeparator" w:id="0">
    <w:p w14:paraId="5DC4E9B3" w14:textId="77777777" w:rsidR="00F1317D" w:rsidRDefault="00F1317D" w:rsidP="00764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B745D" w14:textId="77777777" w:rsidR="00F1317D" w:rsidRDefault="00F1317D" w:rsidP="00764C6B">
      <w:pPr>
        <w:spacing w:after="0" w:line="240" w:lineRule="auto"/>
      </w:pPr>
      <w:r>
        <w:separator/>
      </w:r>
    </w:p>
  </w:footnote>
  <w:footnote w:type="continuationSeparator" w:id="0">
    <w:p w14:paraId="24A3136A" w14:textId="77777777" w:rsidR="00F1317D" w:rsidRDefault="00F1317D" w:rsidP="00764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E72"/>
    <w:rsid w:val="00011DCF"/>
    <w:rsid w:val="00053E2D"/>
    <w:rsid w:val="00060B55"/>
    <w:rsid w:val="00061D97"/>
    <w:rsid w:val="00063B0E"/>
    <w:rsid w:val="00122DB5"/>
    <w:rsid w:val="001670A9"/>
    <w:rsid w:val="0019402A"/>
    <w:rsid w:val="001A0B0F"/>
    <w:rsid w:val="001A28EA"/>
    <w:rsid w:val="001B0DCB"/>
    <w:rsid w:val="002748E8"/>
    <w:rsid w:val="00275A45"/>
    <w:rsid w:val="00277510"/>
    <w:rsid w:val="0029062B"/>
    <w:rsid w:val="002A5279"/>
    <w:rsid w:val="002C54C8"/>
    <w:rsid w:val="002D0A51"/>
    <w:rsid w:val="002D40D6"/>
    <w:rsid w:val="00335ABC"/>
    <w:rsid w:val="003554B1"/>
    <w:rsid w:val="003613D7"/>
    <w:rsid w:val="00367D13"/>
    <w:rsid w:val="0037710E"/>
    <w:rsid w:val="00385518"/>
    <w:rsid w:val="00392330"/>
    <w:rsid w:val="003B1EE4"/>
    <w:rsid w:val="003E1CE4"/>
    <w:rsid w:val="004578E5"/>
    <w:rsid w:val="004A246A"/>
    <w:rsid w:val="004B6A96"/>
    <w:rsid w:val="004C5C7F"/>
    <w:rsid w:val="004D3544"/>
    <w:rsid w:val="005203EF"/>
    <w:rsid w:val="00540043"/>
    <w:rsid w:val="00566E27"/>
    <w:rsid w:val="005E20B0"/>
    <w:rsid w:val="005E3B78"/>
    <w:rsid w:val="005F48C2"/>
    <w:rsid w:val="00601A34"/>
    <w:rsid w:val="006D1CAD"/>
    <w:rsid w:val="006D3784"/>
    <w:rsid w:val="006E096B"/>
    <w:rsid w:val="00732CB4"/>
    <w:rsid w:val="007465D5"/>
    <w:rsid w:val="0074692D"/>
    <w:rsid w:val="0075481A"/>
    <w:rsid w:val="00764C6B"/>
    <w:rsid w:val="007866B4"/>
    <w:rsid w:val="007878FB"/>
    <w:rsid w:val="007C3A0B"/>
    <w:rsid w:val="007C749C"/>
    <w:rsid w:val="00803382"/>
    <w:rsid w:val="00880C6F"/>
    <w:rsid w:val="008C033C"/>
    <w:rsid w:val="008C2ADC"/>
    <w:rsid w:val="008D1A6A"/>
    <w:rsid w:val="00970DAB"/>
    <w:rsid w:val="0097153B"/>
    <w:rsid w:val="009815B6"/>
    <w:rsid w:val="00985327"/>
    <w:rsid w:val="009C6802"/>
    <w:rsid w:val="00A11FCB"/>
    <w:rsid w:val="00A22EB3"/>
    <w:rsid w:val="00A4418A"/>
    <w:rsid w:val="00A77D46"/>
    <w:rsid w:val="00AE5068"/>
    <w:rsid w:val="00B67C15"/>
    <w:rsid w:val="00B84844"/>
    <w:rsid w:val="00B945E9"/>
    <w:rsid w:val="00B96414"/>
    <w:rsid w:val="00B97E72"/>
    <w:rsid w:val="00C2479C"/>
    <w:rsid w:val="00C32FB2"/>
    <w:rsid w:val="00C454D4"/>
    <w:rsid w:val="00C71684"/>
    <w:rsid w:val="00CB637F"/>
    <w:rsid w:val="00CB66A9"/>
    <w:rsid w:val="00D837A8"/>
    <w:rsid w:val="00DD5CB4"/>
    <w:rsid w:val="00DF0F44"/>
    <w:rsid w:val="00E015B4"/>
    <w:rsid w:val="00E11F0F"/>
    <w:rsid w:val="00E12780"/>
    <w:rsid w:val="00E25541"/>
    <w:rsid w:val="00E26E8C"/>
    <w:rsid w:val="00E54602"/>
    <w:rsid w:val="00E80FB3"/>
    <w:rsid w:val="00F1317D"/>
    <w:rsid w:val="00F3541C"/>
    <w:rsid w:val="00F4069F"/>
    <w:rsid w:val="00F44340"/>
    <w:rsid w:val="00F747D8"/>
    <w:rsid w:val="00F802F9"/>
    <w:rsid w:val="00F944B5"/>
    <w:rsid w:val="00FC1007"/>
    <w:rsid w:val="00FF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DBBD6"/>
  <w15:docId w15:val="{5B0E142E-1804-447A-9678-5F8E2891C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97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764C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64C6B"/>
  </w:style>
  <w:style w:type="paragraph" w:styleId="Pidipagina">
    <w:name w:val="footer"/>
    <w:basedOn w:val="Normale"/>
    <w:link w:val="PidipaginaCarattere"/>
    <w:uiPriority w:val="99"/>
    <w:unhideWhenUsed/>
    <w:rsid w:val="00764C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64C6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40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40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avoglia</dc:creator>
  <cp:lastModifiedBy>michele camero</cp:lastModifiedBy>
  <cp:revision>35</cp:revision>
  <cp:lastPrinted>2020-07-07T08:46:00Z</cp:lastPrinted>
  <dcterms:created xsi:type="dcterms:W3CDTF">2020-07-06T13:37:00Z</dcterms:created>
  <dcterms:modified xsi:type="dcterms:W3CDTF">2021-04-19T16:21:00Z</dcterms:modified>
</cp:coreProperties>
</file>